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6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90"/>
        <w:gridCol w:w="707"/>
        <w:gridCol w:w="1565"/>
      </w:tblGrid>
      <w:tr>
        <w:trPr>
          <w:trHeight w:val="380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ble 2 Thermal cycler parameter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me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cles</w:t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℃ (Pre degeneration)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ge1 1Cycle</w:t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℃ (denature)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s</w:t>
            </w:r>
          </w:p>
        </w:tc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ge2 40Cycles</w:t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℃ (Primer annealing)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s</w:t>
            </w:r>
          </w:p>
        </w:tc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℃ (extension)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s</w:t>
            </w:r>
          </w:p>
        </w:tc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℃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s</w:t>
            </w:r>
          </w:p>
        </w:tc>
        <w:tc>
          <w:tcPr>
            <w:tcW w:w="1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lting Curve 1Cycle</w:t>
            </w:r>
          </w:p>
        </w:tc>
      </w:tr>
      <w:tr>
        <w:trPr>
          <w:trHeight w:val="285" w:hRule="atLeast"/>
        </w:trPr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℃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s</w:t>
            </w:r>
          </w:p>
        </w:tc>
        <w:tc>
          <w:tcPr>
            <w:tcW w:w="1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℃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s</w:t>
            </w:r>
          </w:p>
        </w:tc>
        <w:tc>
          <w:tcPr>
            <w:tcW w:w="1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5:01:00Z</dcterms:created>
  <dc:creator>qd1992</dc:creator>
  <dc:description/>
  <dc:language>en-US</dc:language>
  <cp:lastModifiedBy>Microsoft Office 用户</cp:lastModifiedBy>
  <dcterms:modified xsi:type="dcterms:W3CDTF">2019-03-07T15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931</vt:lpwstr>
  </property>
</Properties>
</file>